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7F11F" w14:textId="7F748A8B" w:rsidR="005673BC" w:rsidRPr="006767F2" w:rsidRDefault="00A84F1A" w:rsidP="005673B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="005673BC" w:rsidRPr="006767F2">
        <w:rPr>
          <w:rFonts w:ascii="Times New Roman" w:eastAsia="Times New Roman" w:hAnsi="Times New Roman" w:cs="Times New Roman"/>
          <w:sz w:val="24"/>
          <w:szCs w:val="24"/>
        </w:rPr>
        <w:t xml:space="preserve">igure </w:t>
      </w:r>
      <w:r w:rsidR="00932A11">
        <w:rPr>
          <w:rFonts w:ascii="Times New Roman" w:eastAsia="Times New Roman" w:hAnsi="Times New Roman" w:cs="Times New Roman"/>
          <w:sz w:val="24"/>
          <w:szCs w:val="24"/>
        </w:rPr>
        <w:t>S</w:t>
      </w:r>
      <w:r w:rsidR="005673BC">
        <w:rPr>
          <w:rFonts w:ascii="Times New Roman" w:eastAsia="Times New Roman" w:hAnsi="Times New Roman" w:cs="Times New Roman"/>
          <w:sz w:val="24"/>
          <w:szCs w:val="24"/>
        </w:rPr>
        <w:t>1</w:t>
      </w:r>
      <w:r w:rsidR="005673BC" w:rsidRPr="006767F2">
        <w:rPr>
          <w:rFonts w:ascii="Times New Roman" w:eastAsia="Times New Roman" w:hAnsi="Times New Roman" w:cs="Times New Roman"/>
          <w:sz w:val="24"/>
          <w:szCs w:val="24"/>
        </w:rPr>
        <w:t>. FE-SEM images of a Ti-6Al-4V ELI alloy mini-screw of the AH group. (a) Top view with 10k × magnification, (b) Top view with 100k × magnification, (c) Cross-sectional view with 100k × magnification.</w:t>
      </w:r>
      <w:r w:rsidR="005673BC" w:rsidRPr="006767F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hidden="0" allowOverlap="1" wp14:anchorId="77A7F122" wp14:editId="77A7F123">
            <wp:simplePos x="0" y="0"/>
            <wp:positionH relativeFrom="column">
              <wp:posOffset>3</wp:posOffset>
            </wp:positionH>
            <wp:positionV relativeFrom="paragraph">
              <wp:posOffset>635</wp:posOffset>
            </wp:positionV>
            <wp:extent cx="5731510" cy="1377950"/>
            <wp:effectExtent l="0" t="0" r="0" b="0"/>
            <wp:wrapTopAndBottom distT="0" distB="0"/>
            <wp:docPr id="8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 l="478" t="1740" b="6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7A7F120" w14:textId="77777777" w:rsidR="005673BC" w:rsidRPr="006767F2" w:rsidRDefault="005673BC" w:rsidP="00567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A7F121" w14:textId="77777777" w:rsidR="000C56B3" w:rsidRPr="005673BC" w:rsidRDefault="000C56B3"/>
    <w:sectPr w:rsidR="000C56B3" w:rsidRPr="005673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MTYwMjU0NrA0N7JU0lEKTi0uzszPAykwrAUAcl5r3SwAAAA="/>
  </w:docVars>
  <w:rsids>
    <w:rsidRoot w:val="005673BC"/>
    <w:rsid w:val="000C56B3"/>
    <w:rsid w:val="005673BC"/>
    <w:rsid w:val="00932A11"/>
    <w:rsid w:val="00A84F1A"/>
    <w:rsid w:val="00C84774"/>
    <w:rsid w:val="00CB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7F11F"/>
  <w15:chartTrackingRefBased/>
  <w15:docId w15:val="{4D47BBD9-5917-457D-A7CC-8B89F648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3BC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l</dc:creator>
  <cp:keywords/>
  <dc:description/>
  <cp:lastModifiedBy>김준민</cp:lastModifiedBy>
  <cp:revision>4</cp:revision>
  <dcterms:created xsi:type="dcterms:W3CDTF">2021-10-24T06:05:00Z</dcterms:created>
  <dcterms:modified xsi:type="dcterms:W3CDTF">2022-03-27T08:24:00Z</dcterms:modified>
</cp:coreProperties>
</file>